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564C5" w14:textId="49583CF6" w:rsidR="00214E99" w:rsidRDefault="00214E99" w:rsidP="00214E99">
      <w:pPr>
        <w:spacing w:line="360" w:lineRule="auto"/>
        <w:rPr>
          <w:rFonts w:cstheme="minorHAnsi"/>
          <w:u w:val="singl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2787A0" wp14:editId="5C8AF24B">
                <wp:simplePos x="0" y="0"/>
                <wp:positionH relativeFrom="margin">
                  <wp:posOffset>0</wp:posOffset>
                </wp:positionH>
                <wp:positionV relativeFrom="paragraph">
                  <wp:posOffset>360680</wp:posOffset>
                </wp:positionV>
                <wp:extent cx="5731510" cy="297815"/>
                <wp:effectExtent l="0" t="0" r="2540" b="6985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06C33C" w14:textId="77777777" w:rsidR="00214E99" w:rsidRPr="00920B90" w:rsidRDefault="00214E99" w:rsidP="00214E99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2 Q Normal Plot of Residuals in final MSEL Cognitive Score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2787A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28.4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BptCreAAAABwEAAA8AAAAAAAAAAAAAAAAAcgQAAGRycy9kb3ducmV2LnhtbFBLBQYA&#10;AAAABAAEAPMAAAB9BQAAAAA=&#10;" stroked="f">
                <v:textbox style="mso-fit-shape-to-text:t" inset="0,0,0,0">
                  <w:txbxContent>
                    <w:p w14:paraId="5F06C33C" w14:textId="77777777" w:rsidR="00214E99" w:rsidRPr="00920B90" w:rsidRDefault="00214E99" w:rsidP="00214E99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2 Q Normal Plot of Residuals in final MSEL Cognitive Score Model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EB7A038" w14:textId="77777777" w:rsidR="00214E99" w:rsidRDefault="00214E99" w:rsidP="00214E99">
      <w:pPr>
        <w:spacing w:line="360" w:lineRule="auto"/>
        <w:rPr>
          <w:rFonts w:cstheme="minorHAnsi"/>
          <w:u w:val="single"/>
        </w:rPr>
      </w:pPr>
      <w:r w:rsidRPr="00B70B82">
        <w:rPr>
          <w:rFonts w:cstheme="minorHAnsi"/>
          <w:noProof/>
          <w:u w:val="single"/>
        </w:rPr>
        <w:drawing>
          <wp:inline distT="0" distB="0" distL="0" distR="0" wp14:anchorId="658A8F8F" wp14:editId="0FB24DAC">
            <wp:extent cx="4432300" cy="3223491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803" cy="322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4B437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99"/>
    <w:rsid w:val="00214E99"/>
    <w:rsid w:val="003638CA"/>
    <w:rsid w:val="00751371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0669"/>
  <w15:chartTrackingRefBased/>
  <w15:docId w15:val="{2417786F-E797-46BF-914F-283327F98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4E9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2</cp:revision>
  <dcterms:created xsi:type="dcterms:W3CDTF">2023-10-10T12:42:00Z</dcterms:created>
  <dcterms:modified xsi:type="dcterms:W3CDTF">2023-10-10T12:42:00Z</dcterms:modified>
</cp:coreProperties>
</file>